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Preparation (completed by Enumerator)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o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Questionnair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Enumerator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Respondent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Census Execution Dat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Village Nam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Desa Mertak [] Sengkol Villag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urvey Period: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Pre-Campaign - Intervention [] Post Campaign - Intervention [] Pre Campaign - Comparison [] Post Campaign - Comparison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OPINIONAL POLICY ON THE MANAGEMENT OF FISHERY AREA ACCESS TO BUKBANG TELUKAN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ntroduction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Good morning / afternoon / afternoon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 &lt;&lt; name myself &gt;&gt; I am currently assisting the Central Lombok and Fishery Service of Central Lombok to conduct research on the Management of Fishery Area Access at Bumbang Bay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 purpose of this research is to know what you think about it.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is survey consists of 19 statements, which I will read to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respond to this stat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is interview can be completed in approximately 40 minutes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Given the importance of this information, we hope that you are willing to answer the questions in this survey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no wrong and correct answer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Honesty and openness are very important in providing this information.Your answer will only be known to us, as a researcher.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ave you ever been interviewed befor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t has been [] Not yet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Are you willing to be interviewed?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o [] Yes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ELF INFORMATION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I will read some statements about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us the answer that best suits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only one answer for each question.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) What is the age of the father at this time?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Under or equal to 17 years [] 18-24 years [] 25-31 years [] 32-38 years [] 39-45 years [] 46-52 years [] Above or equal to 53 years old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) Have you ever been to school where?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ever graduated [] Did not finish elementary school [] Graduated from elementary school / equivalent [] Junior High or equivalent [] High School graduate / equal [] Others (specify) 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3) What is your main job?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Full-time fisherman [] Fishermen part-tim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What type of lobster do you catch most often?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nd lobster [] Pearl lobster [] Sand lobster and pearl [] Others (specify) 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What fishing equipment is used?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ets [] Compressors [] Others (specify) 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What type of vessel is used?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Boat katinting [] Boat katir [] Boat machine in [] Others (specify) 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When did it catch him?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5 pm to 10 am [] 7 pm to 11 pm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The source of father's capital to go to sea is obtained from where?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Own / family [] Cooperative [] Collector [] Friends / fellow fisherman [] Others (specify) 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How many family members do you have in one house?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(Including your own)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2 people [] 3 people [] 4 people [] 5 people [] more than 5 peopl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G) What is the average monthly family expenditure?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Below 1 million [] Between 1 million - 2 million [] Above 2 million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H) What is the average cost that you spend looking for the lobster whenever you go down to sea?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Under 250 thousand [] 250 thousand - 500 thousand [] Above 500 thousand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I) How many times do you go down to sea in a month to find lobsters?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Less than 8 times in a month [] 8 - 16 times a month [] 16 - 18 times [] 18 - 24 times [] 24 - 30 times [] more than 30 times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4) How did you catch this month compared to the same month last year?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More [] more [] more and more [] fewer [] indefinit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5) How is your father's fishing distance in one month, to get the same amount of lobster as last year?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Just the same [] closer than last year [] farther than last year [] do not remember [] indeterminat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ERY MANAGEMENT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two questions about fisherie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the best answer according to your opinion.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6) Sir, please explain what is meant by Area Fisheries Access Management with your own words.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7) Please explain all existing rules for Area Fisheries Access Management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ILY HABITS IN SEARCHING AND MANAGING SEA MARKETS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some statements about the habits of finding and managing seafood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your answer in accordance with the habits and beliefs of Mr / Ms.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8) Who is the example for you to search for lobster parent according to the rules in this village?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Head of the hamlet [] Chairman of the fishing group [] Fellow fisherman [] Wife [] Staff of the Central Lombok and Fishery Service of Lombok [] None [] Do not know [] Others (specify) 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9) Who requires you to search for lobster according to the rules in this village?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Head of the hamlet [] Chairman of the fishing group [] Fellow fisherman [] Wife [] Staff of the Central Lombok and Fishery Service of Lombok [] None [] Do not know [] Others (specify) 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statement below, please state your answer, with "Yes", "No", or 'Can not remember'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0) In the last 6 months, I talked to other fellow fishermen about: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benefits gained from the management of the fishery area access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ance with applicable rules within the territory of the fishery access area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ways of monitoring and reporting violations of rules in the area of ​​access of the fishing area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, please tell me whether 'easy,' rather easy ',' hesitant ',' rather difficult ', difficult' to do things yourself in this statement.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11) For me,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not looking for fish in the core zon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es with the rules of access management of the fishing area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engage in processes and discussions for the management rules of the fishery area access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 the catch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report a violation of the rules in the area of ​​access of the fishery area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invites fellow fishermen to comply with the management rules of fisheries area access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, please tell me whether 'Agreed', 'Disagree', 'Do not know' to the statement below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2) To me, by obeying the rules of access management of the fishing area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Then the catch in the future will add more when compared to before the establishment of PAAP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The location of the fishing will be closer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The abundance of lobsters will increase from the core zon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The size of the lobster catch will be uniform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Will make the time go to sea reduced so that time with family more and mor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3) To me, by obeying the rules of access management of the fishing area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Causes reduced fishing location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B) Lobster catch will be reduced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Causes trouble when catching lobsters because they can not dive without tools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Increase employment due to having to report the catch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, please tell me whether 'Sure able to do', 'Somewhat sure to do', 'Doubtful', 'Somewhat unsure of being able to do', 'Unsure able to do' the statements below.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4) I feel,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does not catch fish in the no-take area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arresting losbter according to the rules in the area of ​​access of the fishing area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using the type of fishing gear permitted in the area of ​​fishery access area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ing the catch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supervise and report violations in the area of ​​access of the fishing area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5) (Enumerator provides maps and explains how to read maps to respondents Enumerators then fill in answers according to the accuracy / inaccuracy of respondents).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enumerator read this question to the respondent: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rom this map, please show / name all the locations where you usually go to look for lobsters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numerator: Writing all respondent's answer If not willing to answer write 'No answer')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A) Based on the location of the fishing lobster you mentioned earlier, please select the statement that best describes yourself the current father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designation rules for this area and do not think to find out [] I do not know the designation rules for this area but have been thinking about finding out [] I am not implementing the designation rules for this area but in the near future I think to do it [] I have followed the designation rules for this area, but only implemented it for less than 6 months [] I have followed the rules of the designation of this area and have done so in 6 months or mor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following statement, please select the one that best describes your current father / mother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6) For the following statement, please select the one that best describes your current father / mother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fishing gear allowed in the area of ​​access area and do not think to find out [] I do not know the rules of fishing gear are allowed in the area of ​​access area but in the near future thought to find out [] I already know fishing gear Which is allowed in the area of ​​access area and in the near future it is thought to do it [] I have been using the type of fishing gear according to the rules in the area of ​​access area, for less than 6 months [] I have used the type of fishing gear that match the rules of area access area, 6 months or mor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7) For the following statement, please select the one that best describes you now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the size of the catch in the area of ​​access area and do not think to find out [] I do not know the catch size rules in the area of ​​access area but in the near future it is thought to find out [] I already know the size of the catch allowed in the region Access area and in the near future think to do it [] I have caught fish with the size of fish catch according to the rules in the area of ​​access area, and have been doing it for less than 6 months [] I have captured the size of the fish according to the rules of area access area and have done it in 6 Months or mor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8) For the following statement, please select the one that best describes you now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id not participate in the management of area access areas and did not think to do it [] I did not participate in the management of area access areas but have thought to find out [] I have thought about participating in the management of area access areas in the near future [] I have Participate in the management of area access areas, but only implement them for less than 6 months [] I have participated in the management of area access areas and have done so in 6 months or mor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9) For the following statement, please select the one that best describes you now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have never been involved in surveillance of the territory of the fisheries access area and have not thought of doing it [] I have never been involved in surveillance of area access areas and thought to find out [] I was thinking of being involved in the monitoring of area access areas, in the near future [] I Has been involved in the supervision of area access areas, less than 6 months [] I have been involved in the supervision of the area of ​​access to the fishing area, within 6 months or more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MEDIA EFFECTIVENESS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0) What activities do you think most effectively convey information about PAAP here: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rt festivals [] Fishing meetings [] Religious activities [] Nothing effective [] Others (specify) 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21) What activities do you think are most effective in conveying information about fisheries management rules here: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rt festivals [] Fishing meetings [] Religious activities [] Nothing effective [] Others (specify) 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2) What kind of media you feel the most effective to convey information about PAAP here is: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tall banner [] Poster [] Calendar [] Nothing effective [] Others (specify) 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3) What media do you think is the most effective way of conveying information about fishery rules here: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tall banner [] Poster [] Calendar [] Nothing effective [] Others (specify) ________________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*****</w:t>
      </w:r>
    </w:p>
    <w:p w:rsidR="000E0308" w:rsidRDefault="000E0308" w:rsidP="000E0308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ank you for taking the time to answer this survey.</w:t>
      </w:r>
    </w:p>
    <w:p w:rsidR="00042917" w:rsidRPr="000E0308" w:rsidRDefault="00042917" w:rsidP="000E0308">
      <w:bookmarkStart w:id="0" w:name="_GoBack"/>
      <w:bookmarkEnd w:id="0"/>
    </w:p>
    <w:sectPr w:rsidR="00042917" w:rsidRPr="000E0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38E"/>
    <w:rsid w:val="00042917"/>
    <w:rsid w:val="000E0308"/>
    <w:rsid w:val="00AE75B6"/>
    <w:rsid w:val="00FD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2ACD98-EB31-442F-B662-672EE39B3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rsid w:val="00FD3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ranslate">
    <w:name w:val="notranslate"/>
    <w:basedOn w:val="DefaultParagraphFont"/>
    <w:rsid w:val="00FD338E"/>
  </w:style>
  <w:style w:type="paragraph" w:customStyle="1" w:styleId="normal0">
    <w:name w:val="normal"/>
    <w:basedOn w:val="Normal"/>
    <w:rsid w:val="00AE7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8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28</Words>
  <Characters>1099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Kushardanto</dc:creator>
  <cp:keywords/>
  <dc:description/>
  <cp:lastModifiedBy>Hari Kushardanto</cp:lastModifiedBy>
  <cp:revision>2</cp:revision>
  <dcterms:created xsi:type="dcterms:W3CDTF">2017-08-22T12:32:00Z</dcterms:created>
  <dcterms:modified xsi:type="dcterms:W3CDTF">2017-08-22T12:32:00Z</dcterms:modified>
</cp:coreProperties>
</file>